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50F95C" w14:textId="7BACBEC0" w:rsidR="00772775" w:rsidRPr="00597DC9" w:rsidRDefault="00EC05F2" w:rsidP="00597DC9">
      <w:pPr>
        <w:jc w:val="center"/>
        <w:rPr>
          <w:rFonts w:ascii="Times New Roman" w:hAnsi="Times New Roman" w:cs="Times New Roman"/>
          <w:b/>
          <w:color w:val="222222"/>
          <w:sz w:val="36"/>
          <w:shd w:val="clear" w:color="auto" w:fill="FFFFFF"/>
          <w:lang w:val="en-US"/>
        </w:rPr>
      </w:pPr>
      <w:r w:rsidRPr="00EC05F2">
        <w:rPr>
          <w:rFonts w:ascii="Times New Roman" w:hAnsi="Times New Roman" w:cs="Times New Roman"/>
          <w:b/>
          <w:color w:val="222222"/>
          <w:sz w:val="36"/>
          <w:shd w:val="clear" w:color="auto" w:fill="FFFFFF"/>
          <w:lang w:val="en-GB"/>
        </w:rPr>
        <w:t>Description of Additional Supplementary Files</w:t>
      </w:r>
    </w:p>
    <w:p w14:paraId="113CABEE" w14:textId="4CDFDC65" w:rsidR="00597DC9" w:rsidRPr="008D0CCB" w:rsidRDefault="00597DC9" w:rsidP="00597DC9">
      <w:pPr>
        <w:rPr>
          <w:rFonts w:ascii="Times New Roman" w:eastAsia="Times New Roman" w:hAnsi="Times New Roman" w:cs="Times New Roman"/>
          <w:lang w:val="en-US" w:eastAsia="de-DE"/>
        </w:rPr>
      </w:pPr>
    </w:p>
    <w:p w14:paraId="3A88D1EF" w14:textId="77777777" w:rsidR="008D0CCB" w:rsidRDefault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  <w:r w:rsidRPr="008D0CCB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>File Name: Supplementary Video 1</w:t>
      </w:r>
    </w:p>
    <w:p w14:paraId="7F351217" w14:textId="7CB1F7FB" w:rsidR="00C96182" w:rsidRDefault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  <w:r w:rsidRPr="008D0CCB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>Description:</w:t>
      </w:r>
      <w:r w:rsid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 xml:space="preserve"> 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>Mode of action for extracellular CAs in CT or MRI</w:t>
      </w:r>
    </w:p>
    <w:p w14:paraId="125A7A6D" w14:textId="341763B1" w:rsidR="008D0CCB" w:rsidRDefault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</w:p>
    <w:p w14:paraId="5636A738" w14:textId="3D43790D" w:rsidR="008D0CCB" w:rsidRDefault="008D0CCB" w:rsidP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  <w:r w:rsidRPr="008D0CCB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 xml:space="preserve">File Name: Supplementary Video </w:t>
      </w:r>
      <w: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>2</w:t>
      </w:r>
    </w:p>
    <w:p w14:paraId="09B9E24B" w14:textId="26BB4487" w:rsidR="008D0CCB" w:rsidRPr="008D0CCB" w:rsidRDefault="008D0CCB" w:rsidP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  <w:r w:rsidRPr="008D0CCB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>Description:</w:t>
      </w:r>
      <w:r w:rsidR="003E304D" w:rsidRPr="003E304D">
        <w:rPr>
          <w:rFonts w:ascii="Arial" w:eastAsia="Times New Roman" w:hAnsi="Arial" w:cs="Arial"/>
          <w:sz w:val="16"/>
          <w:szCs w:val="16"/>
          <w:lang w:val="en-US" w:eastAsia="de-DE"/>
        </w:rPr>
        <w:t xml:space="preserve"> 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>Mode of action for FDG-PET</w:t>
      </w:r>
      <w:r w:rsid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 xml:space="preserve"> </w:t>
      </w:r>
    </w:p>
    <w:p w14:paraId="00584AB5" w14:textId="3B2B1C08" w:rsidR="008D0CCB" w:rsidRDefault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</w:p>
    <w:p w14:paraId="301B19DF" w14:textId="516496A4" w:rsidR="008D0CCB" w:rsidRDefault="008D0CCB" w:rsidP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  <w:r w:rsidRPr="008D0CCB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 xml:space="preserve">File Name: Supplementary Video </w:t>
      </w:r>
      <w: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>3</w:t>
      </w:r>
    </w:p>
    <w:p w14:paraId="1ABC580E" w14:textId="53C46992" w:rsidR="008D0CCB" w:rsidRPr="008D0CCB" w:rsidRDefault="008D0CCB" w:rsidP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  <w:r w:rsidRPr="008D0CCB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>Description:</w:t>
      </w:r>
      <w:r w:rsid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 xml:space="preserve"> 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 xml:space="preserve">µMRI cine loops of the heart (dorsal vessel) of </w:t>
      </w:r>
      <w:r w:rsidR="003E304D" w:rsidRPr="003E304D">
        <w:rPr>
          <w:rFonts w:ascii="Times New Roman" w:hAnsi="Times New Roman" w:cs="Times New Roman"/>
          <w:i/>
          <w:iCs/>
          <w:color w:val="222222"/>
          <w:sz w:val="27"/>
          <w:szCs w:val="27"/>
          <w:shd w:val="clear" w:color="auto" w:fill="FFFFFF"/>
          <w:lang w:val="en-US"/>
        </w:rPr>
        <w:t>Manduca sexta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 xml:space="preserve"> in sagittal (</w:t>
      </w:r>
      <w:r w:rsidR="003E304D" w:rsidRPr="003E304D">
        <w:rPr>
          <w:rFonts w:ascii="Times New Roman" w:hAnsi="Times New Roman" w:cs="Times New Roman"/>
          <w:b/>
          <w:color w:val="222222"/>
          <w:sz w:val="27"/>
          <w:szCs w:val="27"/>
          <w:shd w:val="clear" w:color="auto" w:fill="FFFFFF"/>
          <w:lang w:val="en-US"/>
        </w:rPr>
        <w:t>a</w:t>
      </w:r>
      <w:r w:rsidR="003E304D" w:rsidRPr="003E304D">
        <w:rPr>
          <w:rFonts w:ascii="Times New Roman" w:hAnsi="Times New Roman" w:cs="Times New Roman"/>
          <w:b/>
          <w:bCs/>
          <w:color w:val="222222"/>
          <w:sz w:val="27"/>
          <w:szCs w:val="27"/>
          <w:shd w:val="clear" w:color="auto" w:fill="FFFFFF"/>
          <w:lang w:val="en-US"/>
        </w:rPr>
        <w:t>-c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>) and axial (</w:t>
      </w:r>
      <w:r w:rsidR="003E304D">
        <w:rPr>
          <w:rFonts w:ascii="Times New Roman" w:hAnsi="Times New Roman" w:cs="Times New Roman"/>
          <w:b/>
          <w:bCs/>
          <w:color w:val="222222"/>
          <w:sz w:val="27"/>
          <w:szCs w:val="27"/>
          <w:shd w:val="clear" w:color="auto" w:fill="FFFFFF"/>
          <w:lang w:val="en-US"/>
        </w:rPr>
        <w:t>d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>) orientation</w:t>
      </w:r>
    </w:p>
    <w:p w14:paraId="7FDF2F00" w14:textId="468AD4F9" w:rsidR="008D0CCB" w:rsidRDefault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</w:p>
    <w:p w14:paraId="7993C7FD" w14:textId="1C6CE498" w:rsidR="008D0CCB" w:rsidRDefault="008D0CCB" w:rsidP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  <w:r w:rsidRPr="008D0CCB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 xml:space="preserve">File Name: Supplementary Video </w:t>
      </w:r>
      <w: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>4</w:t>
      </w:r>
    </w:p>
    <w:p w14:paraId="356C2ED2" w14:textId="0EE9B19E" w:rsidR="008D0CCB" w:rsidRPr="008D0CCB" w:rsidRDefault="008D0CCB" w:rsidP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  <w:r w:rsidRPr="008D0CCB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>Description:</w:t>
      </w:r>
      <w:r w:rsid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 xml:space="preserve"> 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 xml:space="preserve">µMRI cine loops of </w:t>
      </w:r>
      <w:r w:rsidR="003E304D" w:rsidRPr="003E304D">
        <w:rPr>
          <w:rFonts w:ascii="Times New Roman" w:hAnsi="Times New Roman" w:cs="Times New Roman"/>
          <w:i/>
          <w:iCs/>
          <w:color w:val="222222"/>
          <w:sz w:val="27"/>
          <w:szCs w:val="27"/>
          <w:shd w:val="clear" w:color="auto" w:fill="FFFFFF"/>
          <w:lang w:val="en-US"/>
        </w:rPr>
        <w:t>Manduca sexta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 xml:space="preserve"> before (a) and after CA application (</w:t>
      </w:r>
      <w:r w:rsidR="003E304D" w:rsidRPr="003E304D">
        <w:rPr>
          <w:rFonts w:ascii="Times New Roman" w:hAnsi="Times New Roman" w:cs="Times New Roman"/>
          <w:b/>
          <w:color w:val="222222"/>
          <w:sz w:val="27"/>
          <w:szCs w:val="27"/>
          <w:shd w:val="clear" w:color="auto" w:fill="FFFFFF"/>
          <w:lang w:val="en-US"/>
        </w:rPr>
        <w:t>b</w:t>
      </w:r>
      <w:r w:rsidR="003E304D" w:rsidRPr="003E304D">
        <w:rPr>
          <w:rFonts w:ascii="Times New Roman" w:hAnsi="Times New Roman" w:cs="Times New Roman"/>
          <w:b/>
          <w:bCs/>
          <w:color w:val="222222"/>
          <w:sz w:val="27"/>
          <w:szCs w:val="27"/>
          <w:shd w:val="clear" w:color="auto" w:fill="FFFFFF"/>
          <w:lang w:val="en-US"/>
        </w:rPr>
        <w:t>-d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>) showing the distribution of the CA over time</w:t>
      </w:r>
    </w:p>
    <w:p w14:paraId="57191DA9" w14:textId="124CF626" w:rsidR="008D0CCB" w:rsidRDefault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</w:p>
    <w:p w14:paraId="66EC0606" w14:textId="10582D8B" w:rsidR="008D0CCB" w:rsidRDefault="008D0CCB" w:rsidP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  <w:r w:rsidRPr="008D0CCB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 xml:space="preserve">File Name: Supplementary Video </w:t>
      </w:r>
      <w: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>5</w:t>
      </w:r>
    </w:p>
    <w:p w14:paraId="07AFFB96" w14:textId="2AD3F467" w:rsidR="008D0CCB" w:rsidRPr="008D0CCB" w:rsidRDefault="008D0CCB" w:rsidP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  <w:r w:rsidRPr="008D0CCB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>Description:</w:t>
      </w:r>
      <w:r w:rsid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 xml:space="preserve"> 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 xml:space="preserve">3D volume renderings of contrast-enhanced ex vivo µCT midgut regions of </w:t>
      </w:r>
      <w:r w:rsidR="003E304D" w:rsidRPr="003E304D">
        <w:rPr>
          <w:rFonts w:ascii="Times New Roman" w:hAnsi="Times New Roman" w:cs="Times New Roman"/>
          <w:i/>
          <w:iCs/>
          <w:color w:val="222222"/>
          <w:sz w:val="27"/>
          <w:szCs w:val="27"/>
          <w:shd w:val="clear" w:color="auto" w:fill="FFFFFF"/>
          <w:lang w:val="en-US"/>
        </w:rPr>
        <w:t>M. sexta</w:t>
      </w:r>
    </w:p>
    <w:p w14:paraId="2D8BCAB3" w14:textId="05535016" w:rsidR="008D0CCB" w:rsidRDefault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</w:p>
    <w:p w14:paraId="2DA47E66" w14:textId="707FD1E7" w:rsidR="008D0CCB" w:rsidRDefault="008D0CCB" w:rsidP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  <w:r w:rsidRPr="008D0CCB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 xml:space="preserve">File Name: Supplementary Video </w:t>
      </w:r>
      <w: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>6</w:t>
      </w:r>
    </w:p>
    <w:p w14:paraId="1A91E992" w14:textId="27A1BB38" w:rsidR="008D0CCB" w:rsidRPr="008D0CCB" w:rsidRDefault="008D0CCB" w:rsidP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  <w:r w:rsidRPr="008D0CCB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>Description:</w:t>
      </w:r>
      <w:r w:rsid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 xml:space="preserve"> 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 xml:space="preserve">Optoacoustic reconstructions of </w:t>
      </w:r>
      <w:r w:rsidR="003E304D" w:rsidRPr="003E304D">
        <w:rPr>
          <w:rFonts w:ascii="Times New Roman" w:hAnsi="Times New Roman" w:cs="Times New Roman"/>
          <w:i/>
          <w:iCs/>
          <w:color w:val="222222"/>
          <w:sz w:val="27"/>
          <w:szCs w:val="27"/>
          <w:shd w:val="clear" w:color="auto" w:fill="FFFFFF"/>
          <w:lang w:val="en-US"/>
        </w:rPr>
        <w:t>M. sexta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 xml:space="preserve"> with (</w:t>
      </w:r>
      <w:r w:rsidR="003E304D">
        <w:rPr>
          <w:rFonts w:ascii="Times New Roman" w:hAnsi="Times New Roman" w:cs="Times New Roman"/>
          <w:b/>
          <w:bCs/>
          <w:color w:val="222222"/>
          <w:sz w:val="27"/>
          <w:szCs w:val="27"/>
          <w:shd w:val="clear" w:color="auto" w:fill="FFFFFF"/>
          <w:lang w:val="en-US"/>
        </w:rPr>
        <w:t>a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>) and without (</w:t>
      </w:r>
      <w:r w:rsidR="003E304D">
        <w:rPr>
          <w:rFonts w:ascii="Times New Roman" w:hAnsi="Times New Roman" w:cs="Times New Roman"/>
          <w:b/>
          <w:bCs/>
          <w:color w:val="222222"/>
          <w:sz w:val="27"/>
          <w:szCs w:val="27"/>
          <w:shd w:val="clear" w:color="auto" w:fill="FFFFFF"/>
          <w:lang w:val="en-US"/>
        </w:rPr>
        <w:t>b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>) oral contrast</w:t>
      </w:r>
    </w:p>
    <w:p w14:paraId="6833FE02" w14:textId="6ABA49B2" w:rsidR="008D0CCB" w:rsidRDefault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</w:p>
    <w:p w14:paraId="276781E6" w14:textId="2E03EFCD" w:rsidR="008D0CCB" w:rsidRDefault="008D0CCB" w:rsidP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  <w:r w:rsidRPr="008D0CCB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 xml:space="preserve">File Name: Supplementary Video </w:t>
      </w:r>
      <w: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>7</w:t>
      </w:r>
    </w:p>
    <w:p w14:paraId="48EF26FA" w14:textId="681E692A" w:rsidR="008D0CCB" w:rsidRPr="008D0CCB" w:rsidRDefault="008D0CCB" w:rsidP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  <w:r w:rsidRPr="008D0CCB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>Description:</w:t>
      </w:r>
      <w:r w:rsid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 xml:space="preserve"> 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 xml:space="preserve">Structure alignment of insect and mammalian DUOX peroxidase homology domains (PHDs) based on homology modeling with DUOX1 from </w:t>
      </w:r>
      <w:r w:rsidR="003E304D" w:rsidRPr="003E304D">
        <w:rPr>
          <w:rFonts w:ascii="Times New Roman" w:hAnsi="Times New Roman" w:cs="Times New Roman"/>
          <w:i/>
          <w:iCs/>
          <w:color w:val="222222"/>
          <w:sz w:val="27"/>
          <w:szCs w:val="27"/>
          <w:shd w:val="clear" w:color="auto" w:fill="FFFFFF"/>
          <w:lang w:val="en-US"/>
        </w:rPr>
        <w:t xml:space="preserve">Mus musculus 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>as</w:t>
      </w:r>
      <w:r w:rsidR="003E304D" w:rsidRPr="003E304D">
        <w:rPr>
          <w:rFonts w:ascii="Times New Roman" w:hAnsi="Times New Roman" w:cs="Times New Roman"/>
          <w:i/>
          <w:iCs/>
          <w:color w:val="222222"/>
          <w:sz w:val="27"/>
          <w:szCs w:val="27"/>
          <w:shd w:val="clear" w:color="auto" w:fill="FFFFFF"/>
          <w:lang w:val="en-US"/>
        </w:rPr>
        <w:t xml:space="preserve"> 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>template. (</w:t>
      </w:r>
      <w:r w:rsidR="003E304D" w:rsidRPr="003E304D">
        <w:rPr>
          <w:rFonts w:ascii="Times New Roman" w:hAnsi="Times New Roman" w:cs="Times New Roman"/>
          <w:i/>
          <w:iCs/>
          <w:color w:val="222222"/>
          <w:sz w:val="27"/>
          <w:szCs w:val="27"/>
          <w:shd w:val="clear" w:color="auto" w:fill="FFFFFF"/>
          <w:lang w:val="en-US"/>
        </w:rPr>
        <w:t xml:space="preserve">Manduca sexta 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 xml:space="preserve">= pink, </w:t>
      </w:r>
      <w:r w:rsidR="003E304D" w:rsidRPr="003E304D">
        <w:rPr>
          <w:rFonts w:ascii="Times New Roman" w:hAnsi="Times New Roman" w:cs="Times New Roman"/>
          <w:i/>
          <w:iCs/>
          <w:color w:val="222222"/>
          <w:sz w:val="27"/>
          <w:szCs w:val="27"/>
          <w:shd w:val="clear" w:color="auto" w:fill="FFFFFF"/>
          <w:lang w:val="en-US"/>
        </w:rPr>
        <w:t>Drosophila melanogaster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 xml:space="preserve"> = blue, </w:t>
      </w:r>
      <w:r w:rsidR="003E304D" w:rsidRPr="003E304D">
        <w:rPr>
          <w:rFonts w:ascii="Times New Roman" w:hAnsi="Times New Roman" w:cs="Times New Roman"/>
          <w:i/>
          <w:iCs/>
          <w:color w:val="222222"/>
          <w:sz w:val="27"/>
          <w:szCs w:val="27"/>
          <w:shd w:val="clear" w:color="auto" w:fill="FFFFFF"/>
          <w:lang w:val="en-US"/>
        </w:rPr>
        <w:t xml:space="preserve">Tribolium castaneum 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 xml:space="preserve">= violet, </w:t>
      </w:r>
      <w:r w:rsidR="003E304D" w:rsidRPr="003E304D">
        <w:rPr>
          <w:rFonts w:ascii="Times New Roman" w:hAnsi="Times New Roman" w:cs="Times New Roman"/>
          <w:i/>
          <w:iCs/>
          <w:color w:val="222222"/>
          <w:sz w:val="27"/>
          <w:szCs w:val="27"/>
          <w:shd w:val="clear" w:color="auto" w:fill="FFFFFF"/>
          <w:lang w:val="en-US"/>
        </w:rPr>
        <w:t xml:space="preserve">Homo sapiens 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 xml:space="preserve">(DUOX1) = yellow, </w:t>
      </w:r>
      <w:r w:rsidR="003E304D" w:rsidRPr="003E304D">
        <w:rPr>
          <w:rFonts w:ascii="Times New Roman" w:hAnsi="Times New Roman" w:cs="Times New Roman"/>
          <w:i/>
          <w:iCs/>
          <w:color w:val="222222"/>
          <w:sz w:val="27"/>
          <w:szCs w:val="27"/>
          <w:shd w:val="clear" w:color="auto" w:fill="FFFFFF"/>
          <w:lang w:val="en-US"/>
        </w:rPr>
        <w:t xml:space="preserve">Homo sapiens 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 xml:space="preserve">(DUOX2) = orange, </w:t>
      </w:r>
      <w:r w:rsidR="003E304D" w:rsidRPr="003E304D">
        <w:rPr>
          <w:rFonts w:ascii="Times New Roman" w:hAnsi="Times New Roman" w:cs="Times New Roman"/>
          <w:i/>
          <w:iCs/>
          <w:color w:val="222222"/>
          <w:sz w:val="27"/>
          <w:szCs w:val="27"/>
          <w:shd w:val="clear" w:color="auto" w:fill="FFFFFF"/>
          <w:lang w:val="en-US"/>
        </w:rPr>
        <w:t xml:space="preserve">Mus musculus 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>(DUOX1) = green)</w:t>
      </w:r>
    </w:p>
    <w:p w14:paraId="07AA32B2" w14:textId="19B7172B" w:rsidR="008D0CCB" w:rsidRDefault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</w:p>
    <w:p w14:paraId="51D40780" w14:textId="4B397EB3" w:rsidR="008D0CCB" w:rsidRDefault="008D0CCB" w:rsidP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  <w:r w:rsidRPr="008D0CCB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 xml:space="preserve">File Name: Supplementary Video </w:t>
      </w:r>
      <w: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>8</w:t>
      </w:r>
    </w:p>
    <w:p w14:paraId="4E3088A0" w14:textId="12FEAB5F" w:rsidR="008D0CCB" w:rsidRPr="008D0CCB" w:rsidRDefault="008D0CCB" w:rsidP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  <w:r w:rsidRPr="008D0CCB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>Description:</w:t>
      </w:r>
      <w:r w:rsid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 xml:space="preserve"> 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>Homology modeling of </w:t>
      </w:r>
      <w:r w:rsidR="003E304D" w:rsidRPr="003E304D">
        <w:rPr>
          <w:rFonts w:ascii="Times New Roman" w:hAnsi="Times New Roman" w:cs="Times New Roman"/>
          <w:i/>
          <w:iCs/>
          <w:color w:val="222222"/>
          <w:sz w:val="27"/>
          <w:szCs w:val="27"/>
          <w:shd w:val="clear" w:color="auto" w:fill="FFFFFF"/>
          <w:lang w:val="en-US"/>
        </w:rPr>
        <w:t>M. sexta DUOX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 xml:space="preserve">. The known structure of </w:t>
      </w:r>
      <w:r w:rsidR="003E304D" w:rsidRPr="003E304D">
        <w:rPr>
          <w:rFonts w:ascii="Times New Roman" w:hAnsi="Times New Roman" w:cs="Times New Roman"/>
          <w:i/>
          <w:iCs/>
          <w:color w:val="222222"/>
          <w:sz w:val="27"/>
          <w:szCs w:val="27"/>
          <w:shd w:val="clear" w:color="auto" w:fill="FFFFFF"/>
          <w:lang w:val="en-US"/>
        </w:rPr>
        <w:t>H. sapiens DUOX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>1 (</w:t>
      </w:r>
      <w:r w:rsidR="003E304D" w:rsidRPr="003E304D">
        <w:rPr>
          <w:rFonts w:ascii="Times New Roman" w:hAnsi="Times New Roman" w:cs="Times New Roman"/>
          <w:b/>
          <w:bCs/>
          <w:color w:val="222222"/>
          <w:sz w:val="27"/>
          <w:szCs w:val="27"/>
          <w:shd w:val="clear" w:color="auto" w:fill="FFFFFF"/>
          <w:lang w:val="en-US"/>
        </w:rPr>
        <w:t>left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>) and model-assisted protein binding site prediction of </w:t>
      </w:r>
      <w:r w:rsidR="003E304D" w:rsidRPr="003E304D">
        <w:rPr>
          <w:rFonts w:ascii="Times New Roman" w:hAnsi="Times New Roman" w:cs="Times New Roman"/>
          <w:i/>
          <w:iCs/>
          <w:color w:val="222222"/>
          <w:sz w:val="27"/>
          <w:szCs w:val="27"/>
          <w:shd w:val="clear" w:color="auto" w:fill="FFFFFF"/>
          <w:lang w:val="en-US"/>
        </w:rPr>
        <w:t xml:space="preserve">M. sexta 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>DUOX (</w:t>
      </w:r>
      <w:r w:rsidR="003E304D" w:rsidRPr="003E304D">
        <w:rPr>
          <w:rFonts w:ascii="Times New Roman" w:hAnsi="Times New Roman" w:cs="Times New Roman"/>
          <w:b/>
          <w:bCs/>
          <w:color w:val="222222"/>
          <w:sz w:val="27"/>
          <w:szCs w:val="27"/>
          <w:shd w:val="clear" w:color="auto" w:fill="FFFFFF"/>
          <w:lang w:val="en-US"/>
        </w:rPr>
        <w:t>right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>, shown in green)</w:t>
      </w:r>
    </w:p>
    <w:p w14:paraId="20009800" w14:textId="36F634C6" w:rsidR="008D0CCB" w:rsidRDefault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</w:p>
    <w:p w14:paraId="7D50474D" w14:textId="4FA550F2" w:rsidR="008D0CCB" w:rsidRDefault="008D0CCB" w:rsidP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  <w:r w:rsidRPr="008D0CCB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 xml:space="preserve">File Name: Supplementary Video </w:t>
      </w:r>
      <w: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>9</w:t>
      </w:r>
    </w:p>
    <w:p w14:paraId="0BCC4BF6" w14:textId="62997B7E" w:rsidR="008D0CCB" w:rsidRPr="008D0CCB" w:rsidRDefault="008D0CCB" w:rsidP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  <w:r w:rsidRPr="008D0CCB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>Description:</w:t>
      </w:r>
      <w:r w:rsid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  <w:t xml:space="preserve"> 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 xml:space="preserve">Heme or Protoporphyrin IX containing Fe binding site prediction of </w:t>
      </w:r>
      <w:r w:rsidR="003E304D" w:rsidRPr="003E304D">
        <w:rPr>
          <w:rFonts w:ascii="Times New Roman" w:hAnsi="Times New Roman" w:cs="Times New Roman"/>
          <w:i/>
          <w:iCs/>
          <w:color w:val="222222"/>
          <w:sz w:val="27"/>
          <w:szCs w:val="27"/>
          <w:shd w:val="clear" w:color="auto" w:fill="FFFFFF"/>
          <w:lang w:val="en-US"/>
        </w:rPr>
        <w:t>M. sexta</w:t>
      </w:r>
      <w:r w:rsidR="003E304D" w:rsidRPr="003E304D"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US"/>
        </w:rPr>
        <w:t xml:space="preserve"> DUOX PHD with model-assisted protein binding site prediction</w:t>
      </w:r>
      <w:bookmarkStart w:id="0" w:name="_GoBack"/>
      <w:bookmarkEnd w:id="0"/>
    </w:p>
    <w:p w14:paraId="1E5350D2" w14:textId="378AE0ED" w:rsidR="008D0CCB" w:rsidRDefault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</w:p>
    <w:p w14:paraId="65E3C5A7" w14:textId="77777777" w:rsidR="008D0CCB" w:rsidRPr="008D0CCB" w:rsidRDefault="008D0CCB">
      <w:pPr>
        <w:rPr>
          <w:rFonts w:ascii="Times New Roman" w:hAnsi="Times New Roman" w:cs="Times New Roman"/>
          <w:color w:val="222222"/>
          <w:sz w:val="27"/>
          <w:szCs w:val="27"/>
          <w:shd w:val="clear" w:color="auto" w:fill="FFFFFF"/>
          <w:lang w:val="en-GB"/>
        </w:rPr>
      </w:pPr>
    </w:p>
    <w:sectPr w:rsidR="008D0CCB" w:rsidRPr="008D0CCB" w:rsidSect="00597DC9">
      <w:pgSz w:w="11901" w:h="16840"/>
      <w:pgMar w:top="1418" w:right="1418" w:bottom="1418" w:left="1418" w:header="737" w:footer="79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182"/>
    <w:rsid w:val="000001C1"/>
    <w:rsid w:val="000003C7"/>
    <w:rsid w:val="00003E0C"/>
    <w:rsid w:val="000056FA"/>
    <w:rsid w:val="0000617E"/>
    <w:rsid w:val="00006363"/>
    <w:rsid w:val="00010CD3"/>
    <w:rsid w:val="00010D7C"/>
    <w:rsid w:val="00013704"/>
    <w:rsid w:val="00013B10"/>
    <w:rsid w:val="000159FC"/>
    <w:rsid w:val="00016397"/>
    <w:rsid w:val="000168A2"/>
    <w:rsid w:val="000216A8"/>
    <w:rsid w:val="00023173"/>
    <w:rsid w:val="000232FA"/>
    <w:rsid w:val="00023456"/>
    <w:rsid w:val="00025DFE"/>
    <w:rsid w:val="0002626A"/>
    <w:rsid w:val="00030DAA"/>
    <w:rsid w:val="00031C70"/>
    <w:rsid w:val="00032184"/>
    <w:rsid w:val="0003259C"/>
    <w:rsid w:val="00035F96"/>
    <w:rsid w:val="000363DF"/>
    <w:rsid w:val="000415C1"/>
    <w:rsid w:val="00041F48"/>
    <w:rsid w:val="00042C89"/>
    <w:rsid w:val="000479F1"/>
    <w:rsid w:val="00047EC9"/>
    <w:rsid w:val="00050D49"/>
    <w:rsid w:val="00055420"/>
    <w:rsid w:val="00057FB7"/>
    <w:rsid w:val="00060313"/>
    <w:rsid w:val="00060D3C"/>
    <w:rsid w:val="00064533"/>
    <w:rsid w:val="00065E1E"/>
    <w:rsid w:val="000702E1"/>
    <w:rsid w:val="000707F2"/>
    <w:rsid w:val="00071937"/>
    <w:rsid w:val="00073B46"/>
    <w:rsid w:val="00073ECA"/>
    <w:rsid w:val="0007439C"/>
    <w:rsid w:val="0007455C"/>
    <w:rsid w:val="000758B0"/>
    <w:rsid w:val="00075A6D"/>
    <w:rsid w:val="00080E22"/>
    <w:rsid w:val="000819C2"/>
    <w:rsid w:val="000835EC"/>
    <w:rsid w:val="000861A1"/>
    <w:rsid w:val="00086DD5"/>
    <w:rsid w:val="0009082B"/>
    <w:rsid w:val="00093A77"/>
    <w:rsid w:val="0009565A"/>
    <w:rsid w:val="00095E1F"/>
    <w:rsid w:val="00095FF0"/>
    <w:rsid w:val="000964FF"/>
    <w:rsid w:val="000A0B82"/>
    <w:rsid w:val="000A15CE"/>
    <w:rsid w:val="000A191A"/>
    <w:rsid w:val="000A2CDA"/>
    <w:rsid w:val="000A52FF"/>
    <w:rsid w:val="000B01DF"/>
    <w:rsid w:val="000B4C84"/>
    <w:rsid w:val="000B66F1"/>
    <w:rsid w:val="000B6F1D"/>
    <w:rsid w:val="000B7507"/>
    <w:rsid w:val="000B77CF"/>
    <w:rsid w:val="000C1812"/>
    <w:rsid w:val="000C2DE4"/>
    <w:rsid w:val="000C30FB"/>
    <w:rsid w:val="000C360F"/>
    <w:rsid w:val="000C48B3"/>
    <w:rsid w:val="000C5C2C"/>
    <w:rsid w:val="000C7113"/>
    <w:rsid w:val="000D474C"/>
    <w:rsid w:val="000D549E"/>
    <w:rsid w:val="000D68BB"/>
    <w:rsid w:val="000D6F2F"/>
    <w:rsid w:val="000D72EC"/>
    <w:rsid w:val="000E2083"/>
    <w:rsid w:val="000E2DAF"/>
    <w:rsid w:val="000E42B7"/>
    <w:rsid w:val="000E5388"/>
    <w:rsid w:val="000E6079"/>
    <w:rsid w:val="000E692B"/>
    <w:rsid w:val="000E77F5"/>
    <w:rsid w:val="000F0B0D"/>
    <w:rsid w:val="000F357D"/>
    <w:rsid w:val="000F3EB8"/>
    <w:rsid w:val="000F42A9"/>
    <w:rsid w:val="000F4B24"/>
    <w:rsid w:val="000F714F"/>
    <w:rsid w:val="001007E4"/>
    <w:rsid w:val="00100F13"/>
    <w:rsid w:val="00101539"/>
    <w:rsid w:val="001031DA"/>
    <w:rsid w:val="001035CD"/>
    <w:rsid w:val="00105469"/>
    <w:rsid w:val="00106821"/>
    <w:rsid w:val="00106B14"/>
    <w:rsid w:val="00107E83"/>
    <w:rsid w:val="0011308B"/>
    <w:rsid w:val="00114E0A"/>
    <w:rsid w:val="00116E87"/>
    <w:rsid w:val="00120114"/>
    <w:rsid w:val="00121602"/>
    <w:rsid w:val="00122FD1"/>
    <w:rsid w:val="001231F9"/>
    <w:rsid w:val="00124E87"/>
    <w:rsid w:val="00124EFF"/>
    <w:rsid w:val="001251B9"/>
    <w:rsid w:val="00130D13"/>
    <w:rsid w:val="00131829"/>
    <w:rsid w:val="00132C3E"/>
    <w:rsid w:val="00133850"/>
    <w:rsid w:val="00134E1A"/>
    <w:rsid w:val="00135ACF"/>
    <w:rsid w:val="00136E68"/>
    <w:rsid w:val="00136EA7"/>
    <w:rsid w:val="00137E9C"/>
    <w:rsid w:val="00142E7E"/>
    <w:rsid w:val="00146F41"/>
    <w:rsid w:val="0015006B"/>
    <w:rsid w:val="00155C2F"/>
    <w:rsid w:val="00157E4A"/>
    <w:rsid w:val="00161D0E"/>
    <w:rsid w:val="00165213"/>
    <w:rsid w:val="0016549A"/>
    <w:rsid w:val="001672C4"/>
    <w:rsid w:val="00174838"/>
    <w:rsid w:val="0017556A"/>
    <w:rsid w:val="001758CE"/>
    <w:rsid w:val="00177181"/>
    <w:rsid w:val="00181C24"/>
    <w:rsid w:val="0018290E"/>
    <w:rsid w:val="00182AF9"/>
    <w:rsid w:val="00184BCF"/>
    <w:rsid w:val="001855AB"/>
    <w:rsid w:val="0018722E"/>
    <w:rsid w:val="00193514"/>
    <w:rsid w:val="00193867"/>
    <w:rsid w:val="00195081"/>
    <w:rsid w:val="00195B1D"/>
    <w:rsid w:val="00196590"/>
    <w:rsid w:val="00196723"/>
    <w:rsid w:val="001A0256"/>
    <w:rsid w:val="001A1B7B"/>
    <w:rsid w:val="001A3272"/>
    <w:rsid w:val="001A3A15"/>
    <w:rsid w:val="001A4F5F"/>
    <w:rsid w:val="001A598B"/>
    <w:rsid w:val="001B0533"/>
    <w:rsid w:val="001B10B6"/>
    <w:rsid w:val="001B1B6A"/>
    <w:rsid w:val="001B3796"/>
    <w:rsid w:val="001B5823"/>
    <w:rsid w:val="001C28DD"/>
    <w:rsid w:val="001C3495"/>
    <w:rsid w:val="001C4D07"/>
    <w:rsid w:val="001C5538"/>
    <w:rsid w:val="001C569A"/>
    <w:rsid w:val="001D2037"/>
    <w:rsid w:val="001D327C"/>
    <w:rsid w:val="001D34B7"/>
    <w:rsid w:val="001D3902"/>
    <w:rsid w:val="001D505B"/>
    <w:rsid w:val="001D50C6"/>
    <w:rsid w:val="001E04C7"/>
    <w:rsid w:val="001E0ED1"/>
    <w:rsid w:val="001E276B"/>
    <w:rsid w:val="001E31D9"/>
    <w:rsid w:val="001E3774"/>
    <w:rsid w:val="001E53BF"/>
    <w:rsid w:val="001E5959"/>
    <w:rsid w:val="001E73EB"/>
    <w:rsid w:val="001F0385"/>
    <w:rsid w:val="001F05FF"/>
    <w:rsid w:val="001F2807"/>
    <w:rsid w:val="001F418F"/>
    <w:rsid w:val="001F50EF"/>
    <w:rsid w:val="001F51E7"/>
    <w:rsid w:val="001F5DE2"/>
    <w:rsid w:val="001F7191"/>
    <w:rsid w:val="001F75AF"/>
    <w:rsid w:val="0020085B"/>
    <w:rsid w:val="00202AD7"/>
    <w:rsid w:val="00202B33"/>
    <w:rsid w:val="00203909"/>
    <w:rsid w:val="002048BC"/>
    <w:rsid w:val="00205D6F"/>
    <w:rsid w:val="0020706D"/>
    <w:rsid w:val="0020710B"/>
    <w:rsid w:val="00207B40"/>
    <w:rsid w:val="00210A17"/>
    <w:rsid w:val="00210E6D"/>
    <w:rsid w:val="00211D46"/>
    <w:rsid w:val="002127E7"/>
    <w:rsid w:val="00213084"/>
    <w:rsid w:val="00213663"/>
    <w:rsid w:val="002154C8"/>
    <w:rsid w:val="00215B82"/>
    <w:rsid w:val="0021691E"/>
    <w:rsid w:val="00220D01"/>
    <w:rsid w:val="0022122E"/>
    <w:rsid w:val="002217EB"/>
    <w:rsid w:val="002227E8"/>
    <w:rsid w:val="00230455"/>
    <w:rsid w:val="00230DAA"/>
    <w:rsid w:val="00233AAB"/>
    <w:rsid w:val="0023489D"/>
    <w:rsid w:val="00236D7C"/>
    <w:rsid w:val="0023770C"/>
    <w:rsid w:val="00237D0E"/>
    <w:rsid w:val="002468D9"/>
    <w:rsid w:val="002504C0"/>
    <w:rsid w:val="002514A2"/>
    <w:rsid w:val="00254AD8"/>
    <w:rsid w:val="002553AC"/>
    <w:rsid w:val="00255757"/>
    <w:rsid w:val="00255A52"/>
    <w:rsid w:val="00255F60"/>
    <w:rsid w:val="00256A95"/>
    <w:rsid w:val="0026098D"/>
    <w:rsid w:val="0026232D"/>
    <w:rsid w:val="00263C96"/>
    <w:rsid w:val="00263E6E"/>
    <w:rsid w:val="00267473"/>
    <w:rsid w:val="00270B08"/>
    <w:rsid w:val="00272E00"/>
    <w:rsid w:val="00276B2A"/>
    <w:rsid w:val="002825AD"/>
    <w:rsid w:val="00282B4C"/>
    <w:rsid w:val="00283528"/>
    <w:rsid w:val="00283D1E"/>
    <w:rsid w:val="00290473"/>
    <w:rsid w:val="00290BEE"/>
    <w:rsid w:val="0029393A"/>
    <w:rsid w:val="00294712"/>
    <w:rsid w:val="00296B5E"/>
    <w:rsid w:val="002973F6"/>
    <w:rsid w:val="002A0A26"/>
    <w:rsid w:val="002A1B4D"/>
    <w:rsid w:val="002A3242"/>
    <w:rsid w:val="002A3D84"/>
    <w:rsid w:val="002A5227"/>
    <w:rsid w:val="002A5A62"/>
    <w:rsid w:val="002B4DD7"/>
    <w:rsid w:val="002B5396"/>
    <w:rsid w:val="002B5513"/>
    <w:rsid w:val="002C13F5"/>
    <w:rsid w:val="002C18F8"/>
    <w:rsid w:val="002C2155"/>
    <w:rsid w:val="002C262F"/>
    <w:rsid w:val="002C3B85"/>
    <w:rsid w:val="002C3CBA"/>
    <w:rsid w:val="002C5D6D"/>
    <w:rsid w:val="002C65DE"/>
    <w:rsid w:val="002D09AB"/>
    <w:rsid w:val="002D1640"/>
    <w:rsid w:val="002D42EA"/>
    <w:rsid w:val="002D45DC"/>
    <w:rsid w:val="002D56FD"/>
    <w:rsid w:val="002D58DE"/>
    <w:rsid w:val="002D58E2"/>
    <w:rsid w:val="002E229A"/>
    <w:rsid w:val="002E22C7"/>
    <w:rsid w:val="002E5CF6"/>
    <w:rsid w:val="002F1A8B"/>
    <w:rsid w:val="002F1E33"/>
    <w:rsid w:val="002F2087"/>
    <w:rsid w:val="002F2A23"/>
    <w:rsid w:val="002F5794"/>
    <w:rsid w:val="002F58F0"/>
    <w:rsid w:val="002F5B46"/>
    <w:rsid w:val="002F6936"/>
    <w:rsid w:val="002F7B5B"/>
    <w:rsid w:val="00302D52"/>
    <w:rsid w:val="0030681C"/>
    <w:rsid w:val="003072CF"/>
    <w:rsid w:val="00310EF5"/>
    <w:rsid w:val="003116AC"/>
    <w:rsid w:val="00316A46"/>
    <w:rsid w:val="00316A7E"/>
    <w:rsid w:val="003206F0"/>
    <w:rsid w:val="003213D9"/>
    <w:rsid w:val="00324868"/>
    <w:rsid w:val="0032575C"/>
    <w:rsid w:val="0033157F"/>
    <w:rsid w:val="0033200A"/>
    <w:rsid w:val="0033432F"/>
    <w:rsid w:val="0033510A"/>
    <w:rsid w:val="0033710A"/>
    <w:rsid w:val="003420A9"/>
    <w:rsid w:val="0034291A"/>
    <w:rsid w:val="0034325F"/>
    <w:rsid w:val="0034364D"/>
    <w:rsid w:val="00345130"/>
    <w:rsid w:val="0034517D"/>
    <w:rsid w:val="00345C73"/>
    <w:rsid w:val="003474E5"/>
    <w:rsid w:val="00350A5B"/>
    <w:rsid w:val="003524F7"/>
    <w:rsid w:val="003536A5"/>
    <w:rsid w:val="00355A76"/>
    <w:rsid w:val="00356FEC"/>
    <w:rsid w:val="00357282"/>
    <w:rsid w:val="00357749"/>
    <w:rsid w:val="0036023C"/>
    <w:rsid w:val="0036565F"/>
    <w:rsid w:val="0037009E"/>
    <w:rsid w:val="0037252B"/>
    <w:rsid w:val="003727C5"/>
    <w:rsid w:val="0037348D"/>
    <w:rsid w:val="00373B9A"/>
    <w:rsid w:val="00375DCC"/>
    <w:rsid w:val="00380092"/>
    <w:rsid w:val="0038401C"/>
    <w:rsid w:val="0038486E"/>
    <w:rsid w:val="00385088"/>
    <w:rsid w:val="00385398"/>
    <w:rsid w:val="003910C1"/>
    <w:rsid w:val="00391E86"/>
    <w:rsid w:val="003920F2"/>
    <w:rsid w:val="003929AD"/>
    <w:rsid w:val="00394072"/>
    <w:rsid w:val="003946C2"/>
    <w:rsid w:val="003A10BB"/>
    <w:rsid w:val="003A1DF7"/>
    <w:rsid w:val="003A2365"/>
    <w:rsid w:val="003A30B6"/>
    <w:rsid w:val="003A5C07"/>
    <w:rsid w:val="003A6055"/>
    <w:rsid w:val="003B2CAB"/>
    <w:rsid w:val="003B429D"/>
    <w:rsid w:val="003B6F52"/>
    <w:rsid w:val="003B767D"/>
    <w:rsid w:val="003C143C"/>
    <w:rsid w:val="003C1FC7"/>
    <w:rsid w:val="003C40D3"/>
    <w:rsid w:val="003D089E"/>
    <w:rsid w:val="003D20CE"/>
    <w:rsid w:val="003D2BF0"/>
    <w:rsid w:val="003D3D79"/>
    <w:rsid w:val="003D5E54"/>
    <w:rsid w:val="003D7E63"/>
    <w:rsid w:val="003E13B0"/>
    <w:rsid w:val="003E1661"/>
    <w:rsid w:val="003E304D"/>
    <w:rsid w:val="003E4D25"/>
    <w:rsid w:val="003E766A"/>
    <w:rsid w:val="003F15D6"/>
    <w:rsid w:val="003F253A"/>
    <w:rsid w:val="003F5A5A"/>
    <w:rsid w:val="00401D6A"/>
    <w:rsid w:val="00402B00"/>
    <w:rsid w:val="00403DB4"/>
    <w:rsid w:val="00404450"/>
    <w:rsid w:val="00406D76"/>
    <w:rsid w:val="0041007B"/>
    <w:rsid w:val="0041364A"/>
    <w:rsid w:val="00413A6C"/>
    <w:rsid w:val="0041427D"/>
    <w:rsid w:val="0041578B"/>
    <w:rsid w:val="00415DAA"/>
    <w:rsid w:val="004163EC"/>
    <w:rsid w:val="0041784A"/>
    <w:rsid w:val="0042042F"/>
    <w:rsid w:val="00420C8B"/>
    <w:rsid w:val="00423CDB"/>
    <w:rsid w:val="00423FCB"/>
    <w:rsid w:val="00424DBB"/>
    <w:rsid w:val="00426BA6"/>
    <w:rsid w:val="00426D37"/>
    <w:rsid w:val="00430669"/>
    <w:rsid w:val="00430EFB"/>
    <w:rsid w:val="00433EEC"/>
    <w:rsid w:val="004366A8"/>
    <w:rsid w:val="00436722"/>
    <w:rsid w:val="00440030"/>
    <w:rsid w:val="004415F2"/>
    <w:rsid w:val="00444D7D"/>
    <w:rsid w:val="00445649"/>
    <w:rsid w:val="00446276"/>
    <w:rsid w:val="004472FC"/>
    <w:rsid w:val="004501BB"/>
    <w:rsid w:val="00452A98"/>
    <w:rsid w:val="004531B3"/>
    <w:rsid w:val="0045491D"/>
    <w:rsid w:val="00464987"/>
    <w:rsid w:val="00466FF3"/>
    <w:rsid w:val="00467B3D"/>
    <w:rsid w:val="00467EFE"/>
    <w:rsid w:val="00473777"/>
    <w:rsid w:val="004751FA"/>
    <w:rsid w:val="00475DCF"/>
    <w:rsid w:val="00476A74"/>
    <w:rsid w:val="00480156"/>
    <w:rsid w:val="00481712"/>
    <w:rsid w:val="00482FC6"/>
    <w:rsid w:val="004863E3"/>
    <w:rsid w:val="00487C6D"/>
    <w:rsid w:val="00490A0E"/>
    <w:rsid w:val="0049215A"/>
    <w:rsid w:val="00492303"/>
    <w:rsid w:val="0049480C"/>
    <w:rsid w:val="004968E6"/>
    <w:rsid w:val="004B1429"/>
    <w:rsid w:val="004B325F"/>
    <w:rsid w:val="004B4FD5"/>
    <w:rsid w:val="004B67E2"/>
    <w:rsid w:val="004B7414"/>
    <w:rsid w:val="004C0702"/>
    <w:rsid w:val="004C1410"/>
    <w:rsid w:val="004C2572"/>
    <w:rsid w:val="004C4A07"/>
    <w:rsid w:val="004C5362"/>
    <w:rsid w:val="004C6885"/>
    <w:rsid w:val="004C6A97"/>
    <w:rsid w:val="004C7DFF"/>
    <w:rsid w:val="004D0A7C"/>
    <w:rsid w:val="004D5118"/>
    <w:rsid w:val="004D7BB9"/>
    <w:rsid w:val="004E0468"/>
    <w:rsid w:val="004E0470"/>
    <w:rsid w:val="004E3C2D"/>
    <w:rsid w:val="004E4735"/>
    <w:rsid w:val="004E6A63"/>
    <w:rsid w:val="004E6CB9"/>
    <w:rsid w:val="004E729C"/>
    <w:rsid w:val="004F0827"/>
    <w:rsid w:val="004F0E2A"/>
    <w:rsid w:val="004F1159"/>
    <w:rsid w:val="004F1728"/>
    <w:rsid w:val="004F3382"/>
    <w:rsid w:val="004F627A"/>
    <w:rsid w:val="0050510B"/>
    <w:rsid w:val="0050674B"/>
    <w:rsid w:val="00510B22"/>
    <w:rsid w:val="00513DD7"/>
    <w:rsid w:val="00520217"/>
    <w:rsid w:val="00520A16"/>
    <w:rsid w:val="005244CF"/>
    <w:rsid w:val="005245C9"/>
    <w:rsid w:val="0052624D"/>
    <w:rsid w:val="00527A83"/>
    <w:rsid w:val="00530660"/>
    <w:rsid w:val="00530BB0"/>
    <w:rsid w:val="00532CDE"/>
    <w:rsid w:val="005333C6"/>
    <w:rsid w:val="0053598B"/>
    <w:rsid w:val="005413A9"/>
    <w:rsid w:val="005413B0"/>
    <w:rsid w:val="005440F9"/>
    <w:rsid w:val="00550047"/>
    <w:rsid w:val="0055078F"/>
    <w:rsid w:val="005527AA"/>
    <w:rsid w:val="00553E46"/>
    <w:rsid w:val="005553B9"/>
    <w:rsid w:val="00555F8E"/>
    <w:rsid w:val="0055705B"/>
    <w:rsid w:val="00557408"/>
    <w:rsid w:val="005602C1"/>
    <w:rsid w:val="00561DEA"/>
    <w:rsid w:val="00563747"/>
    <w:rsid w:val="00567691"/>
    <w:rsid w:val="00570856"/>
    <w:rsid w:val="00574786"/>
    <w:rsid w:val="00574E8E"/>
    <w:rsid w:val="00580E99"/>
    <w:rsid w:val="005813ED"/>
    <w:rsid w:val="0058285A"/>
    <w:rsid w:val="005846C2"/>
    <w:rsid w:val="00584D83"/>
    <w:rsid w:val="00585290"/>
    <w:rsid w:val="0058699E"/>
    <w:rsid w:val="00586CDD"/>
    <w:rsid w:val="00587698"/>
    <w:rsid w:val="005902B1"/>
    <w:rsid w:val="0059137D"/>
    <w:rsid w:val="00593DB5"/>
    <w:rsid w:val="00596042"/>
    <w:rsid w:val="00597DC9"/>
    <w:rsid w:val="005A037D"/>
    <w:rsid w:val="005A2557"/>
    <w:rsid w:val="005B3AA4"/>
    <w:rsid w:val="005B4021"/>
    <w:rsid w:val="005B5F0D"/>
    <w:rsid w:val="005C2CD2"/>
    <w:rsid w:val="005C6FB6"/>
    <w:rsid w:val="005C731A"/>
    <w:rsid w:val="005D04FA"/>
    <w:rsid w:val="005D1440"/>
    <w:rsid w:val="005D1732"/>
    <w:rsid w:val="005D39D7"/>
    <w:rsid w:val="005D3FD0"/>
    <w:rsid w:val="005D732E"/>
    <w:rsid w:val="005E0C75"/>
    <w:rsid w:val="005E0FC7"/>
    <w:rsid w:val="005E1619"/>
    <w:rsid w:val="005E25C2"/>
    <w:rsid w:val="005E2F38"/>
    <w:rsid w:val="005E4D90"/>
    <w:rsid w:val="005E54D9"/>
    <w:rsid w:val="005E5FFF"/>
    <w:rsid w:val="005E76A3"/>
    <w:rsid w:val="005F0CBF"/>
    <w:rsid w:val="005F4FC6"/>
    <w:rsid w:val="0060118B"/>
    <w:rsid w:val="00602666"/>
    <w:rsid w:val="00602CC6"/>
    <w:rsid w:val="006032C7"/>
    <w:rsid w:val="00605B25"/>
    <w:rsid w:val="00605EF0"/>
    <w:rsid w:val="00606F7D"/>
    <w:rsid w:val="00613C27"/>
    <w:rsid w:val="006140D5"/>
    <w:rsid w:val="00616015"/>
    <w:rsid w:val="006179FD"/>
    <w:rsid w:val="00617B36"/>
    <w:rsid w:val="006214E5"/>
    <w:rsid w:val="006224F5"/>
    <w:rsid w:val="00625D8A"/>
    <w:rsid w:val="006271A5"/>
    <w:rsid w:val="00627249"/>
    <w:rsid w:val="006309D5"/>
    <w:rsid w:val="00634CE1"/>
    <w:rsid w:val="00635131"/>
    <w:rsid w:val="00635985"/>
    <w:rsid w:val="00636CD3"/>
    <w:rsid w:val="00642D95"/>
    <w:rsid w:val="0064557C"/>
    <w:rsid w:val="006506A0"/>
    <w:rsid w:val="00654854"/>
    <w:rsid w:val="006614FE"/>
    <w:rsid w:val="00661720"/>
    <w:rsid w:val="00661B50"/>
    <w:rsid w:val="006620C4"/>
    <w:rsid w:val="006621A0"/>
    <w:rsid w:val="00663617"/>
    <w:rsid w:val="00664336"/>
    <w:rsid w:val="00666DF9"/>
    <w:rsid w:val="006671BF"/>
    <w:rsid w:val="00667B20"/>
    <w:rsid w:val="00676CC7"/>
    <w:rsid w:val="00680D83"/>
    <w:rsid w:val="0068143B"/>
    <w:rsid w:val="0068288D"/>
    <w:rsid w:val="00682F0D"/>
    <w:rsid w:val="006837DA"/>
    <w:rsid w:val="00683939"/>
    <w:rsid w:val="00683F07"/>
    <w:rsid w:val="00684F47"/>
    <w:rsid w:val="006863E6"/>
    <w:rsid w:val="0069244B"/>
    <w:rsid w:val="00694483"/>
    <w:rsid w:val="006971CB"/>
    <w:rsid w:val="006A0426"/>
    <w:rsid w:val="006A2E40"/>
    <w:rsid w:val="006A5479"/>
    <w:rsid w:val="006A6D49"/>
    <w:rsid w:val="006B2370"/>
    <w:rsid w:val="006B2607"/>
    <w:rsid w:val="006B364B"/>
    <w:rsid w:val="006B459A"/>
    <w:rsid w:val="006B4926"/>
    <w:rsid w:val="006B5178"/>
    <w:rsid w:val="006B5522"/>
    <w:rsid w:val="006B5904"/>
    <w:rsid w:val="006B6E5D"/>
    <w:rsid w:val="006C1D48"/>
    <w:rsid w:val="006C4DFC"/>
    <w:rsid w:val="006D39E9"/>
    <w:rsid w:val="006D3F40"/>
    <w:rsid w:val="006D4CAE"/>
    <w:rsid w:val="006D7736"/>
    <w:rsid w:val="006E0CFE"/>
    <w:rsid w:val="006E2B5B"/>
    <w:rsid w:val="006E2C37"/>
    <w:rsid w:val="006E4623"/>
    <w:rsid w:val="006E66AB"/>
    <w:rsid w:val="006F0563"/>
    <w:rsid w:val="006F0764"/>
    <w:rsid w:val="006F596A"/>
    <w:rsid w:val="006F608B"/>
    <w:rsid w:val="006F7AD3"/>
    <w:rsid w:val="0070315C"/>
    <w:rsid w:val="00703714"/>
    <w:rsid w:val="00703D04"/>
    <w:rsid w:val="0070409C"/>
    <w:rsid w:val="007047AF"/>
    <w:rsid w:val="00707773"/>
    <w:rsid w:val="007104F4"/>
    <w:rsid w:val="00712C6D"/>
    <w:rsid w:val="00713507"/>
    <w:rsid w:val="00713AD1"/>
    <w:rsid w:val="00713F75"/>
    <w:rsid w:val="00715331"/>
    <w:rsid w:val="00715FE9"/>
    <w:rsid w:val="00716B60"/>
    <w:rsid w:val="00717152"/>
    <w:rsid w:val="007177F9"/>
    <w:rsid w:val="007200F3"/>
    <w:rsid w:val="00721319"/>
    <w:rsid w:val="00724206"/>
    <w:rsid w:val="00725A28"/>
    <w:rsid w:val="00731FD3"/>
    <w:rsid w:val="0073252C"/>
    <w:rsid w:val="00734987"/>
    <w:rsid w:val="00737E29"/>
    <w:rsid w:val="00741EAE"/>
    <w:rsid w:val="007434F3"/>
    <w:rsid w:val="007468CE"/>
    <w:rsid w:val="00747460"/>
    <w:rsid w:val="00750BED"/>
    <w:rsid w:val="007523FE"/>
    <w:rsid w:val="00752C66"/>
    <w:rsid w:val="00752DBB"/>
    <w:rsid w:val="00755C1B"/>
    <w:rsid w:val="007578B6"/>
    <w:rsid w:val="00760812"/>
    <w:rsid w:val="00761E1B"/>
    <w:rsid w:val="00761F35"/>
    <w:rsid w:val="007638DD"/>
    <w:rsid w:val="00763E83"/>
    <w:rsid w:val="0077171B"/>
    <w:rsid w:val="00771D0B"/>
    <w:rsid w:val="00772775"/>
    <w:rsid w:val="00772D79"/>
    <w:rsid w:val="00774340"/>
    <w:rsid w:val="00780864"/>
    <w:rsid w:val="00781185"/>
    <w:rsid w:val="0078242C"/>
    <w:rsid w:val="00784F99"/>
    <w:rsid w:val="00785455"/>
    <w:rsid w:val="0078632D"/>
    <w:rsid w:val="0078774B"/>
    <w:rsid w:val="00792940"/>
    <w:rsid w:val="00794617"/>
    <w:rsid w:val="00795722"/>
    <w:rsid w:val="00796C18"/>
    <w:rsid w:val="0079747E"/>
    <w:rsid w:val="007A1B6B"/>
    <w:rsid w:val="007A35E2"/>
    <w:rsid w:val="007A48C6"/>
    <w:rsid w:val="007A50E7"/>
    <w:rsid w:val="007A51B0"/>
    <w:rsid w:val="007A78AC"/>
    <w:rsid w:val="007B083C"/>
    <w:rsid w:val="007B0B0A"/>
    <w:rsid w:val="007B183D"/>
    <w:rsid w:val="007B4EF8"/>
    <w:rsid w:val="007B7EA2"/>
    <w:rsid w:val="007C0B20"/>
    <w:rsid w:val="007C1479"/>
    <w:rsid w:val="007C17A2"/>
    <w:rsid w:val="007C1C76"/>
    <w:rsid w:val="007C2435"/>
    <w:rsid w:val="007C2558"/>
    <w:rsid w:val="007C51AB"/>
    <w:rsid w:val="007C6D0E"/>
    <w:rsid w:val="007C76EB"/>
    <w:rsid w:val="007C7F76"/>
    <w:rsid w:val="007D17AC"/>
    <w:rsid w:val="007D2000"/>
    <w:rsid w:val="007D56C6"/>
    <w:rsid w:val="007D5DFF"/>
    <w:rsid w:val="007E0131"/>
    <w:rsid w:val="007E372A"/>
    <w:rsid w:val="007E3F48"/>
    <w:rsid w:val="007E6319"/>
    <w:rsid w:val="007E6FAF"/>
    <w:rsid w:val="007F1701"/>
    <w:rsid w:val="007F3F94"/>
    <w:rsid w:val="007F40E9"/>
    <w:rsid w:val="007F575D"/>
    <w:rsid w:val="007F5EF5"/>
    <w:rsid w:val="00800D30"/>
    <w:rsid w:val="00805FC5"/>
    <w:rsid w:val="00806120"/>
    <w:rsid w:val="00806F20"/>
    <w:rsid w:val="008077FC"/>
    <w:rsid w:val="00812203"/>
    <w:rsid w:val="0081429B"/>
    <w:rsid w:val="008143AA"/>
    <w:rsid w:val="00816212"/>
    <w:rsid w:val="00816CF9"/>
    <w:rsid w:val="00817A0F"/>
    <w:rsid w:val="008207E0"/>
    <w:rsid w:val="00821DC6"/>
    <w:rsid w:val="008251DC"/>
    <w:rsid w:val="00826C79"/>
    <w:rsid w:val="008300A1"/>
    <w:rsid w:val="00832396"/>
    <w:rsid w:val="008353E7"/>
    <w:rsid w:val="00836628"/>
    <w:rsid w:val="00837847"/>
    <w:rsid w:val="0083796B"/>
    <w:rsid w:val="0085009C"/>
    <w:rsid w:val="00851460"/>
    <w:rsid w:val="00852C9C"/>
    <w:rsid w:val="00862410"/>
    <w:rsid w:val="00862CAD"/>
    <w:rsid w:val="008643F1"/>
    <w:rsid w:val="00866B6D"/>
    <w:rsid w:val="008704DD"/>
    <w:rsid w:val="00870CC5"/>
    <w:rsid w:val="008712EF"/>
    <w:rsid w:val="00874476"/>
    <w:rsid w:val="00877B96"/>
    <w:rsid w:val="00877BB5"/>
    <w:rsid w:val="00880FA8"/>
    <w:rsid w:val="00881A82"/>
    <w:rsid w:val="00881C23"/>
    <w:rsid w:val="008820FC"/>
    <w:rsid w:val="00883965"/>
    <w:rsid w:val="00883C57"/>
    <w:rsid w:val="008869EF"/>
    <w:rsid w:val="00887367"/>
    <w:rsid w:val="00890A0E"/>
    <w:rsid w:val="00892B6F"/>
    <w:rsid w:val="00895083"/>
    <w:rsid w:val="008971C5"/>
    <w:rsid w:val="008A111B"/>
    <w:rsid w:val="008A1BA5"/>
    <w:rsid w:val="008B12FA"/>
    <w:rsid w:val="008B14A1"/>
    <w:rsid w:val="008B218A"/>
    <w:rsid w:val="008B41B1"/>
    <w:rsid w:val="008B44FA"/>
    <w:rsid w:val="008B4C59"/>
    <w:rsid w:val="008B5C2F"/>
    <w:rsid w:val="008B5F22"/>
    <w:rsid w:val="008B5F99"/>
    <w:rsid w:val="008C18BF"/>
    <w:rsid w:val="008C2428"/>
    <w:rsid w:val="008C2CCF"/>
    <w:rsid w:val="008C3225"/>
    <w:rsid w:val="008C3710"/>
    <w:rsid w:val="008C3891"/>
    <w:rsid w:val="008C7153"/>
    <w:rsid w:val="008D0CCB"/>
    <w:rsid w:val="008D11F0"/>
    <w:rsid w:val="008D1D76"/>
    <w:rsid w:val="008D2C4E"/>
    <w:rsid w:val="008D3672"/>
    <w:rsid w:val="008E2409"/>
    <w:rsid w:val="008E291B"/>
    <w:rsid w:val="008E2B27"/>
    <w:rsid w:val="008E3291"/>
    <w:rsid w:val="008E4000"/>
    <w:rsid w:val="008E54C8"/>
    <w:rsid w:val="008E5F3C"/>
    <w:rsid w:val="008E64BE"/>
    <w:rsid w:val="008E73C1"/>
    <w:rsid w:val="008E7924"/>
    <w:rsid w:val="008F058F"/>
    <w:rsid w:val="008F08B9"/>
    <w:rsid w:val="008F242E"/>
    <w:rsid w:val="008F3638"/>
    <w:rsid w:val="008F562A"/>
    <w:rsid w:val="008F5F42"/>
    <w:rsid w:val="00901EF6"/>
    <w:rsid w:val="0090496F"/>
    <w:rsid w:val="00905B20"/>
    <w:rsid w:val="0090728C"/>
    <w:rsid w:val="00911184"/>
    <w:rsid w:val="00912FEB"/>
    <w:rsid w:val="00913517"/>
    <w:rsid w:val="009155E7"/>
    <w:rsid w:val="00923078"/>
    <w:rsid w:val="00925B96"/>
    <w:rsid w:val="009268DE"/>
    <w:rsid w:val="00926C01"/>
    <w:rsid w:val="0093303E"/>
    <w:rsid w:val="00933337"/>
    <w:rsid w:val="0093431C"/>
    <w:rsid w:val="00934AC8"/>
    <w:rsid w:val="0094020C"/>
    <w:rsid w:val="00940A4A"/>
    <w:rsid w:val="00940FDB"/>
    <w:rsid w:val="0094387B"/>
    <w:rsid w:val="00943C54"/>
    <w:rsid w:val="00947090"/>
    <w:rsid w:val="009501EC"/>
    <w:rsid w:val="00950C32"/>
    <w:rsid w:val="009510D8"/>
    <w:rsid w:val="009513AB"/>
    <w:rsid w:val="00952337"/>
    <w:rsid w:val="0095346D"/>
    <w:rsid w:val="009548AB"/>
    <w:rsid w:val="00957CBD"/>
    <w:rsid w:val="0096238D"/>
    <w:rsid w:val="00962479"/>
    <w:rsid w:val="00965136"/>
    <w:rsid w:val="00965692"/>
    <w:rsid w:val="009658D5"/>
    <w:rsid w:val="00965CA0"/>
    <w:rsid w:val="00973E48"/>
    <w:rsid w:val="0097432D"/>
    <w:rsid w:val="0097475C"/>
    <w:rsid w:val="009749FE"/>
    <w:rsid w:val="009759F8"/>
    <w:rsid w:val="009779B7"/>
    <w:rsid w:val="00981AEA"/>
    <w:rsid w:val="00981C0F"/>
    <w:rsid w:val="00982216"/>
    <w:rsid w:val="009824F8"/>
    <w:rsid w:val="0098309E"/>
    <w:rsid w:val="00985915"/>
    <w:rsid w:val="00990435"/>
    <w:rsid w:val="009916CA"/>
    <w:rsid w:val="00991B91"/>
    <w:rsid w:val="00995333"/>
    <w:rsid w:val="00995EA8"/>
    <w:rsid w:val="00997E1B"/>
    <w:rsid w:val="009A0257"/>
    <w:rsid w:val="009A4AAD"/>
    <w:rsid w:val="009A6F97"/>
    <w:rsid w:val="009B21E3"/>
    <w:rsid w:val="009C02BA"/>
    <w:rsid w:val="009C0AC9"/>
    <w:rsid w:val="009C0CA1"/>
    <w:rsid w:val="009C2852"/>
    <w:rsid w:val="009C41C4"/>
    <w:rsid w:val="009C467B"/>
    <w:rsid w:val="009C4919"/>
    <w:rsid w:val="009C6B66"/>
    <w:rsid w:val="009D206C"/>
    <w:rsid w:val="009D37DD"/>
    <w:rsid w:val="009D3AFC"/>
    <w:rsid w:val="009D420D"/>
    <w:rsid w:val="009D4382"/>
    <w:rsid w:val="009D4B80"/>
    <w:rsid w:val="009D4E23"/>
    <w:rsid w:val="009D626E"/>
    <w:rsid w:val="009E1134"/>
    <w:rsid w:val="009E2452"/>
    <w:rsid w:val="009E29E6"/>
    <w:rsid w:val="009E2A36"/>
    <w:rsid w:val="009E30DF"/>
    <w:rsid w:val="009E4545"/>
    <w:rsid w:val="009E46CD"/>
    <w:rsid w:val="009E48F5"/>
    <w:rsid w:val="009E79B7"/>
    <w:rsid w:val="009E7D09"/>
    <w:rsid w:val="009F2D23"/>
    <w:rsid w:val="009F40A0"/>
    <w:rsid w:val="009F4A0C"/>
    <w:rsid w:val="009F6281"/>
    <w:rsid w:val="009F690B"/>
    <w:rsid w:val="009F6CAB"/>
    <w:rsid w:val="009F7FC3"/>
    <w:rsid w:val="00A00BEF"/>
    <w:rsid w:val="00A00CE0"/>
    <w:rsid w:val="00A01727"/>
    <w:rsid w:val="00A01D34"/>
    <w:rsid w:val="00A035FF"/>
    <w:rsid w:val="00A113AD"/>
    <w:rsid w:val="00A11C36"/>
    <w:rsid w:val="00A11F80"/>
    <w:rsid w:val="00A11FB8"/>
    <w:rsid w:val="00A1248F"/>
    <w:rsid w:val="00A125E3"/>
    <w:rsid w:val="00A13155"/>
    <w:rsid w:val="00A1686C"/>
    <w:rsid w:val="00A221CC"/>
    <w:rsid w:val="00A248FD"/>
    <w:rsid w:val="00A266F7"/>
    <w:rsid w:val="00A27526"/>
    <w:rsid w:val="00A3134B"/>
    <w:rsid w:val="00A315CD"/>
    <w:rsid w:val="00A350CE"/>
    <w:rsid w:val="00A36683"/>
    <w:rsid w:val="00A37A74"/>
    <w:rsid w:val="00A401B6"/>
    <w:rsid w:val="00A4153E"/>
    <w:rsid w:val="00A43AA9"/>
    <w:rsid w:val="00A45837"/>
    <w:rsid w:val="00A46545"/>
    <w:rsid w:val="00A46E80"/>
    <w:rsid w:val="00A50456"/>
    <w:rsid w:val="00A51CCA"/>
    <w:rsid w:val="00A5391F"/>
    <w:rsid w:val="00A53D8C"/>
    <w:rsid w:val="00A54472"/>
    <w:rsid w:val="00A610C2"/>
    <w:rsid w:val="00A623D2"/>
    <w:rsid w:val="00A63D7C"/>
    <w:rsid w:val="00A6415C"/>
    <w:rsid w:val="00A64924"/>
    <w:rsid w:val="00A671DF"/>
    <w:rsid w:val="00A73877"/>
    <w:rsid w:val="00A73CC0"/>
    <w:rsid w:val="00A77146"/>
    <w:rsid w:val="00A7778C"/>
    <w:rsid w:val="00A83C7A"/>
    <w:rsid w:val="00A874AA"/>
    <w:rsid w:val="00A944E4"/>
    <w:rsid w:val="00A9656D"/>
    <w:rsid w:val="00AA0E09"/>
    <w:rsid w:val="00AA10DB"/>
    <w:rsid w:val="00AB0055"/>
    <w:rsid w:val="00AB2877"/>
    <w:rsid w:val="00AB3B80"/>
    <w:rsid w:val="00AB5516"/>
    <w:rsid w:val="00AB744C"/>
    <w:rsid w:val="00AC0654"/>
    <w:rsid w:val="00AC234C"/>
    <w:rsid w:val="00AC2707"/>
    <w:rsid w:val="00AC5B06"/>
    <w:rsid w:val="00AC6FB9"/>
    <w:rsid w:val="00AD0EFE"/>
    <w:rsid w:val="00AD1D85"/>
    <w:rsid w:val="00AD1E31"/>
    <w:rsid w:val="00AD26F1"/>
    <w:rsid w:val="00AD276F"/>
    <w:rsid w:val="00AD502C"/>
    <w:rsid w:val="00AD6D55"/>
    <w:rsid w:val="00AE004F"/>
    <w:rsid w:val="00AE278B"/>
    <w:rsid w:val="00AE3D24"/>
    <w:rsid w:val="00AE5983"/>
    <w:rsid w:val="00AE5E5F"/>
    <w:rsid w:val="00AE6DA1"/>
    <w:rsid w:val="00AF046D"/>
    <w:rsid w:val="00AF05B0"/>
    <w:rsid w:val="00AF0BCC"/>
    <w:rsid w:val="00AF2D40"/>
    <w:rsid w:val="00AF6901"/>
    <w:rsid w:val="00B05B9C"/>
    <w:rsid w:val="00B0627E"/>
    <w:rsid w:val="00B06E41"/>
    <w:rsid w:val="00B07D0B"/>
    <w:rsid w:val="00B106A2"/>
    <w:rsid w:val="00B10B5B"/>
    <w:rsid w:val="00B10F92"/>
    <w:rsid w:val="00B11018"/>
    <w:rsid w:val="00B12B02"/>
    <w:rsid w:val="00B1477C"/>
    <w:rsid w:val="00B166BA"/>
    <w:rsid w:val="00B17612"/>
    <w:rsid w:val="00B17B7A"/>
    <w:rsid w:val="00B20482"/>
    <w:rsid w:val="00B223CF"/>
    <w:rsid w:val="00B231FD"/>
    <w:rsid w:val="00B263DB"/>
    <w:rsid w:val="00B267F6"/>
    <w:rsid w:val="00B27EB0"/>
    <w:rsid w:val="00B31C8C"/>
    <w:rsid w:val="00B3275D"/>
    <w:rsid w:val="00B328BB"/>
    <w:rsid w:val="00B32AA1"/>
    <w:rsid w:val="00B33A8E"/>
    <w:rsid w:val="00B346F1"/>
    <w:rsid w:val="00B348F8"/>
    <w:rsid w:val="00B37A7B"/>
    <w:rsid w:val="00B40D67"/>
    <w:rsid w:val="00B42C5A"/>
    <w:rsid w:val="00B4452B"/>
    <w:rsid w:val="00B44740"/>
    <w:rsid w:val="00B46D7C"/>
    <w:rsid w:val="00B471AE"/>
    <w:rsid w:val="00B51286"/>
    <w:rsid w:val="00B544BC"/>
    <w:rsid w:val="00B56057"/>
    <w:rsid w:val="00B56D8A"/>
    <w:rsid w:val="00B57528"/>
    <w:rsid w:val="00B5782D"/>
    <w:rsid w:val="00B603AA"/>
    <w:rsid w:val="00B62322"/>
    <w:rsid w:val="00B64487"/>
    <w:rsid w:val="00B73B8C"/>
    <w:rsid w:val="00B74CFA"/>
    <w:rsid w:val="00B76534"/>
    <w:rsid w:val="00B77774"/>
    <w:rsid w:val="00B8016C"/>
    <w:rsid w:val="00B8051D"/>
    <w:rsid w:val="00B82332"/>
    <w:rsid w:val="00B825EC"/>
    <w:rsid w:val="00B86AB4"/>
    <w:rsid w:val="00B87A96"/>
    <w:rsid w:val="00B87E6E"/>
    <w:rsid w:val="00B96725"/>
    <w:rsid w:val="00B96F4D"/>
    <w:rsid w:val="00BA0F30"/>
    <w:rsid w:val="00BA149A"/>
    <w:rsid w:val="00BA3527"/>
    <w:rsid w:val="00BA3995"/>
    <w:rsid w:val="00BA39C5"/>
    <w:rsid w:val="00BA442A"/>
    <w:rsid w:val="00BA7FBB"/>
    <w:rsid w:val="00BB2056"/>
    <w:rsid w:val="00BB4070"/>
    <w:rsid w:val="00BB52A8"/>
    <w:rsid w:val="00BB6709"/>
    <w:rsid w:val="00BC1AA3"/>
    <w:rsid w:val="00BC2255"/>
    <w:rsid w:val="00BC313F"/>
    <w:rsid w:val="00BC42CD"/>
    <w:rsid w:val="00BC4EA9"/>
    <w:rsid w:val="00BC5E47"/>
    <w:rsid w:val="00BD1B83"/>
    <w:rsid w:val="00BD3072"/>
    <w:rsid w:val="00BD3CA5"/>
    <w:rsid w:val="00BD5044"/>
    <w:rsid w:val="00BD7D87"/>
    <w:rsid w:val="00BE3B66"/>
    <w:rsid w:val="00BE60F4"/>
    <w:rsid w:val="00BE665D"/>
    <w:rsid w:val="00BF03AF"/>
    <w:rsid w:val="00BF0E48"/>
    <w:rsid w:val="00BF158B"/>
    <w:rsid w:val="00C01C7D"/>
    <w:rsid w:val="00C034EE"/>
    <w:rsid w:val="00C06192"/>
    <w:rsid w:val="00C0747B"/>
    <w:rsid w:val="00C11412"/>
    <w:rsid w:val="00C12282"/>
    <w:rsid w:val="00C15CC3"/>
    <w:rsid w:val="00C16488"/>
    <w:rsid w:val="00C21E08"/>
    <w:rsid w:val="00C222BB"/>
    <w:rsid w:val="00C23E31"/>
    <w:rsid w:val="00C24B84"/>
    <w:rsid w:val="00C2671B"/>
    <w:rsid w:val="00C2700F"/>
    <w:rsid w:val="00C3198A"/>
    <w:rsid w:val="00C31DE0"/>
    <w:rsid w:val="00C34A87"/>
    <w:rsid w:val="00C359DC"/>
    <w:rsid w:val="00C35FC6"/>
    <w:rsid w:val="00C4210C"/>
    <w:rsid w:val="00C4396B"/>
    <w:rsid w:val="00C439B4"/>
    <w:rsid w:val="00C44840"/>
    <w:rsid w:val="00C4502B"/>
    <w:rsid w:val="00C4589D"/>
    <w:rsid w:val="00C468BF"/>
    <w:rsid w:val="00C46BC8"/>
    <w:rsid w:val="00C46E86"/>
    <w:rsid w:val="00C46F70"/>
    <w:rsid w:val="00C47A3E"/>
    <w:rsid w:val="00C50AE4"/>
    <w:rsid w:val="00C5145F"/>
    <w:rsid w:val="00C521FD"/>
    <w:rsid w:val="00C533F4"/>
    <w:rsid w:val="00C54BD0"/>
    <w:rsid w:val="00C566C2"/>
    <w:rsid w:val="00C6025D"/>
    <w:rsid w:val="00C62805"/>
    <w:rsid w:val="00C63BF5"/>
    <w:rsid w:val="00C66253"/>
    <w:rsid w:val="00C7468B"/>
    <w:rsid w:val="00C74CC7"/>
    <w:rsid w:val="00C7604A"/>
    <w:rsid w:val="00C77A3D"/>
    <w:rsid w:val="00C80A76"/>
    <w:rsid w:val="00C82148"/>
    <w:rsid w:val="00C82905"/>
    <w:rsid w:val="00C83AC9"/>
    <w:rsid w:val="00C83F10"/>
    <w:rsid w:val="00C84160"/>
    <w:rsid w:val="00C856D6"/>
    <w:rsid w:val="00C8575F"/>
    <w:rsid w:val="00C866D1"/>
    <w:rsid w:val="00C877C1"/>
    <w:rsid w:val="00C96182"/>
    <w:rsid w:val="00C963EA"/>
    <w:rsid w:val="00C96679"/>
    <w:rsid w:val="00CA799B"/>
    <w:rsid w:val="00CA7BAE"/>
    <w:rsid w:val="00CB292F"/>
    <w:rsid w:val="00CB5C53"/>
    <w:rsid w:val="00CB639E"/>
    <w:rsid w:val="00CB7123"/>
    <w:rsid w:val="00CC0C9D"/>
    <w:rsid w:val="00CC1244"/>
    <w:rsid w:val="00CC1AA6"/>
    <w:rsid w:val="00CC374B"/>
    <w:rsid w:val="00CC5B4F"/>
    <w:rsid w:val="00CD389A"/>
    <w:rsid w:val="00CD4F90"/>
    <w:rsid w:val="00CD51D3"/>
    <w:rsid w:val="00CD6116"/>
    <w:rsid w:val="00CD6E4A"/>
    <w:rsid w:val="00CD6F12"/>
    <w:rsid w:val="00CE15EA"/>
    <w:rsid w:val="00CE20D9"/>
    <w:rsid w:val="00CE2362"/>
    <w:rsid w:val="00CE65E0"/>
    <w:rsid w:val="00CE6BDE"/>
    <w:rsid w:val="00CE7AFE"/>
    <w:rsid w:val="00CF70C8"/>
    <w:rsid w:val="00CF73BD"/>
    <w:rsid w:val="00D02566"/>
    <w:rsid w:val="00D02FFF"/>
    <w:rsid w:val="00D038D9"/>
    <w:rsid w:val="00D04090"/>
    <w:rsid w:val="00D05A22"/>
    <w:rsid w:val="00D05F71"/>
    <w:rsid w:val="00D06D74"/>
    <w:rsid w:val="00D104D4"/>
    <w:rsid w:val="00D12EF7"/>
    <w:rsid w:val="00D140BD"/>
    <w:rsid w:val="00D14714"/>
    <w:rsid w:val="00D17C69"/>
    <w:rsid w:val="00D20D46"/>
    <w:rsid w:val="00D23B3C"/>
    <w:rsid w:val="00D24289"/>
    <w:rsid w:val="00D252E0"/>
    <w:rsid w:val="00D2614D"/>
    <w:rsid w:val="00D31C8C"/>
    <w:rsid w:val="00D3250E"/>
    <w:rsid w:val="00D32E38"/>
    <w:rsid w:val="00D334E3"/>
    <w:rsid w:val="00D346A7"/>
    <w:rsid w:val="00D347A7"/>
    <w:rsid w:val="00D35541"/>
    <w:rsid w:val="00D35DAE"/>
    <w:rsid w:val="00D36379"/>
    <w:rsid w:val="00D365A0"/>
    <w:rsid w:val="00D437A2"/>
    <w:rsid w:val="00D43B1D"/>
    <w:rsid w:val="00D44D86"/>
    <w:rsid w:val="00D45E45"/>
    <w:rsid w:val="00D47E62"/>
    <w:rsid w:val="00D51754"/>
    <w:rsid w:val="00D521E0"/>
    <w:rsid w:val="00D53183"/>
    <w:rsid w:val="00D53258"/>
    <w:rsid w:val="00D5596E"/>
    <w:rsid w:val="00D56FBE"/>
    <w:rsid w:val="00D60D7B"/>
    <w:rsid w:val="00D6471F"/>
    <w:rsid w:val="00D65E33"/>
    <w:rsid w:val="00D67D7D"/>
    <w:rsid w:val="00D71854"/>
    <w:rsid w:val="00D730F8"/>
    <w:rsid w:val="00D739F1"/>
    <w:rsid w:val="00D75C35"/>
    <w:rsid w:val="00D75DDD"/>
    <w:rsid w:val="00D768FE"/>
    <w:rsid w:val="00D77377"/>
    <w:rsid w:val="00D81C56"/>
    <w:rsid w:val="00D81C64"/>
    <w:rsid w:val="00D82060"/>
    <w:rsid w:val="00D82A19"/>
    <w:rsid w:val="00D9100C"/>
    <w:rsid w:val="00D93B15"/>
    <w:rsid w:val="00DA1DD4"/>
    <w:rsid w:val="00DA28BD"/>
    <w:rsid w:val="00DA5446"/>
    <w:rsid w:val="00DB0A02"/>
    <w:rsid w:val="00DB2287"/>
    <w:rsid w:val="00DB2385"/>
    <w:rsid w:val="00DB3B71"/>
    <w:rsid w:val="00DB62E5"/>
    <w:rsid w:val="00DC1F23"/>
    <w:rsid w:val="00DC2569"/>
    <w:rsid w:val="00DC288C"/>
    <w:rsid w:val="00DC40D6"/>
    <w:rsid w:val="00DC4A43"/>
    <w:rsid w:val="00DC6781"/>
    <w:rsid w:val="00DC73D1"/>
    <w:rsid w:val="00DD2474"/>
    <w:rsid w:val="00DD2927"/>
    <w:rsid w:val="00DD2ABA"/>
    <w:rsid w:val="00DD2FE4"/>
    <w:rsid w:val="00DD38ED"/>
    <w:rsid w:val="00DD423C"/>
    <w:rsid w:val="00DD42CF"/>
    <w:rsid w:val="00DE07BE"/>
    <w:rsid w:val="00DE1D06"/>
    <w:rsid w:val="00DE1E5C"/>
    <w:rsid w:val="00DE25A9"/>
    <w:rsid w:val="00DE3F23"/>
    <w:rsid w:val="00DE71F3"/>
    <w:rsid w:val="00DF09E6"/>
    <w:rsid w:val="00DF3658"/>
    <w:rsid w:val="00DF4206"/>
    <w:rsid w:val="00DF59B8"/>
    <w:rsid w:val="00DF5EFA"/>
    <w:rsid w:val="00E030C3"/>
    <w:rsid w:val="00E036E9"/>
    <w:rsid w:val="00E03ABC"/>
    <w:rsid w:val="00E04396"/>
    <w:rsid w:val="00E04717"/>
    <w:rsid w:val="00E052B1"/>
    <w:rsid w:val="00E05CFD"/>
    <w:rsid w:val="00E06EAE"/>
    <w:rsid w:val="00E12164"/>
    <w:rsid w:val="00E12DBE"/>
    <w:rsid w:val="00E135E6"/>
    <w:rsid w:val="00E15101"/>
    <w:rsid w:val="00E1574A"/>
    <w:rsid w:val="00E17EBE"/>
    <w:rsid w:val="00E207D2"/>
    <w:rsid w:val="00E250CE"/>
    <w:rsid w:val="00E2696E"/>
    <w:rsid w:val="00E30254"/>
    <w:rsid w:val="00E305F6"/>
    <w:rsid w:val="00E3390F"/>
    <w:rsid w:val="00E371FE"/>
    <w:rsid w:val="00E41D2D"/>
    <w:rsid w:val="00E425ED"/>
    <w:rsid w:val="00E430DF"/>
    <w:rsid w:val="00E43627"/>
    <w:rsid w:val="00E447A9"/>
    <w:rsid w:val="00E45664"/>
    <w:rsid w:val="00E45A62"/>
    <w:rsid w:val="00E47955"/>
    <w:rsid w:val="00E47E8F"/>
    <w:rsid w:val="00E5061F"/>
    <w:rsid w:val="00E51FB1"/>
    <w:rsid w:val="00E549EB"/>
    <w:rsid w:val="00E555A1"/>
    <w:rsid w:val="00E55E8E"/>
    <w:rsid w:val="00E60EF7"/>
    <w:rsid w:val="00E61237"/>
    <w:rsid w:val="00E63F4F"/>
    <w:rsid w:val="00E65362"/>
    <w:rsid w:val="00E65559"/>
    <w:rsid w:val="00E664EA"/>
    <w:rsid w:val="00E706A8"/>
    <w:rsid w:val="00E716C7"/>
    <w:rsid w:val="00E719CF"/>
    <w:rsid w:val="00E7345E"/>
    <w:rsid w:val="00E809E2"/>
    <w:rsid w:val="00E813C0"/>
    <w:rsid w:val="00E85AA2"/>
    <w:rsid w:val="00E87634"/>
    <w:rsid w:val="00E90AB5"/>
    <w:rsid w:val="00E926F5"/>
    <w:rsid w:val="00E92C02"/>
    <w:rsid w:val="00E92C3B"/>
    <w:rsid w:val="00E936BE"/>
    <w:rsid w:val="00E942EF"/>
    <w:rsid w:val="00E9430B"/>
    <w:rsid w:val="00E97D42"/>
    <w:rsid w:val="00EA0106"/>
    <w:rsid w:val="00EA1DB5"/>
    <w:rsid w:val="00EA3437"/>
    <w:rsid w:val="00EA4212"/>
    <w:rsid w:val="00EA4739"/>
    <w:rsid w:val="00EA733B"/>
    <w:rsid w:val="00EB04D2"/>
    <w:rsid w:val="00EB28C7"/>
    <w:rsid w:val="00EB344E"/>
    <w:rsid w:val="00EB4245"/>
    <w:rsid w:val="00EC05F2"/>
    <w:rsid w:val="00EC0CC1"/>
    <w:rsid w:val="00EC1411"/>
    <w:rsid w:val="00EC2B33"/>
    <w:rsid w:val="00EC3B86"/>
    <w:rsid w:val="00EC4313"/>
    <w:rsid w:val="00EC5277"/>
    <w:rsid w:val="00EC78B4"/>
    <w:rsid w:val="00ED07B6"/>
    <w:rsid w:val="00ED0CCE"/>
    <w:rsid w:val="00ED3DDF"/>
    <w:rsid w:val="00ED7D62"/>
    <w:rsid w:val="00EE1B10"/>
    <w:rsid w:val="00EE239E"/>
    <w:rsid w:val="00EE33DD"/>
    <w:rsid w:val="00EE5320"/>
    <w:rsid w:val="00EE60C4"/>
    <w:rsid w:val="00EF1004"/>
    <w:rsid w:val="00EF21AA"/>
    <w:rsid w:val="00EF6340"/>
    <w:rsid w:val="00EF6757"/>
    <w:rsid w:val="00EF7C6C"/>
    <w:rsid w:val="00EF7FF8"/>
    <w:rsid w:val="00F11E58"/>
    <w:rsid w:val="00F14B95"/>
    <w:rsid w:val="00F14C1E"/>
    <w:rsid w:val="00F150B0"/>
    <w:rsid w:val="00F174B7"/>
    <w:rsid w:val="00F17A38"/>
    <w:rsid w:val="00F2033E"/>
    <w:rsid w:val="00F2425A"/>
    <w:rsid w:val="00F27520"/>
    <w:rsid w:val="00F32468"/>
    <w:rsid w:val="00F32517"/>
    <w:rsid w:val="00F34DE2"/>
    <w:rsid w:val="00F35B63"/>
    <w:rsid w:val="00F36824"/>
    <w:rsid w:val="00F37E4E"/>
    <w:rsid w:val="00F404EC"/>
    <w:rsid w:val="00F4154E"/>
    <w:rsid w:val="00F419B8"/>
    <w:rsid w:val="00F41C36"/>
    <w:rsid w:val="00F43682"/>
    <w:rsid w:val="00F439EF"/>
    <w:rsid w:val="00F43D18"/>
    <w:rsid w:val="00F454AC"/>
    <w:rsid w:val="00F50286"/>
    <w:rsid w:val="00F522F3"/>
    <w:rsid w:val="00F561B1"/>
    <w:rsid w:val="00F566C9"/>
    <w:rsid w:val="00F647FD"/>
    <w:rsid w:val="00F667DF"/>
    <w:rsid w:val="00F66FBA"/>
    <w:rsid w:val="00F712E2"/>
    <w:rsid w:val="00F73470"/>
    <w:rsid w:val="00F74B66"/>
    <w:rsid w:val="00F75328"/>
    <w:rsid w:val="00F77E86"/>
    <w:rsid w:val="00F8024B"/>
    <w:rsid w:val="00F8211F"/>
    <w:rsid w:val="00F826B3"/>
    <w:rsid w:val="00F8310B"/>
    <w:rsid w:val="00F83E60"/>
    <w:rsid w:val="00F873FC"/>
    <w:rsid w:val="00F90CD7"/>
    <w:rsid w:val="00F91E9D"/>
    <w:rsid w:val="00F937E7"/>
    <w:rsid w:val="00F93827"/>
    <w:rsid w:val="00F9466A"/>
    <w:rsid w:val="00F96427"/>
    <w:rsid w:val="00F9661B"/>
    <w:rsid w:val="00F96B2F"/>
    <w:rsid w:val="00F97DE2"/>
    <w:rsid w:val="00FA0933"/>
    <w:rsid w:val="00FA4A92"/>
    <w:rsid w:val="00FA4D29"/>
    <w:rsid w:val="00FA63BE"/>
    <w:rsid w:val="00FB1AAF"/>
    <w:rsid w:val="00FB2108"/>
    <w:rsid w:val="00FB275C"/>
    <w:rsid w:val="00FB4B77"/>
    <w:rsid w:val="00FB523E"/>
    <w:rsid w:val="00FB559C"/>
    <w:rsid w:val="00FB7657"/>
    <w:rsid w:val="00FB7A15"/>
    <w:rsid w:val="00FC2DF3"/>
    <w:rsid w:val="00FC546A"/>
    <w:rsid w:val="00FC6839"/>
    <w:rsid w:val="00FC6F71"/>
    <w:rsid w:val="00FD3069"/>
    <w:rsid w:val="00FD32B1"/>
    <w:rsid w:val="00FD6017"/>
    <w:rsid w:val="00FD6F7B"/>
    <w:rsid w:val="00FE0CBC"/>
    <w:rsid w:val="00FE1EE4"/>
    <w:rsid w:val="00FE354B"/>
    <w:rsid w:val="00FE6F80"/>
    <w:rsid w:val="00FF111E"/>
    <w:rsid w:val="00FF3D88"/>
    <w:rsid w:val="00FF5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ABADFE"/>
  <w15:chartTrackingRefBased/>
  <w15:docId w15:val="{19F51EE7-3757-9A41-BD63-E2274F4D7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C961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Müller</dc:creator>
  <cp:keywords/>
  <dc:description/>
  <cp:lastModifiedBy>Uli Flögel</cp:lastModifiedBy>
  <cp:revision>4</cp:revision>
  <dcterms:created xsi:type="dcterms:W3CDTF">2022-11-09T14:30:00Z</dcterms:created>
  <dcterms:modified xsi:type="dcterms:W3CDTF">2022-11-09T14:35:00Z</dcterms:modified>
</cp:coreProperties>
</file>